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8E410" w14:textId="77777777" w:rsidR="00F92650" w:rsidRDefault="00000000" w:rsidP="00822530">
      <w:pPr>
        <w:pStyle w:val="SupplementaryMaterial"/>
        <w:ind w:firstLineChars="800" w:firstLine="2570"/>
        <w:jc w:val="both"/>
        <w:rPr>
          <w:b w:val="0"/>
        </w:rPr>
      </w:pPr>
      <w:r>
        <w:t>Supplementary Material</w:t>
      </w:r>
    </w:p>
    <w:p w14:paraId="1CA1FF20" w14:textId="77777777" w:rsidR="00F92650" w:rsidRDefault="00000000">
      <w:pPr>
        <w:pStyle w:val="1"/>
      </w:pPr>
      <w:r>
        <w:t>Supplementary Tables</w:t>
      </w:r>
    </w:p>
    <w:p w14:paraId="0DC522C7" w14:textId="77777777" w:rsidR="00F92650" w:rsidRDefault="00000000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. Baseline sample characteristics stratified by sleep duration.</w:t>
      </w:r>
    </w:p>
    <w:tbl>
      <w:tblPr>
        <w:tblStyle w:val="16"/>
        <w:tblW w:w="91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45"/>
        <w:gridCol w:w="1701"/>
        <w:gridCol w:w="1843"/>
        <w:gridCol w:w="1417"/>
      </w:tblGrid>
      <w:tr w:rsidR="00F92650" w14:paraId="2AE52E3F" w14:textId="77777777">
        <w:tc>
          <w:tcPr>
            <w:tcW w:w="4145" w:type="dxa"/>
            <w:vMerge w:val="restart"/>
            <w:tcBorders>
              <w:left w:val="nil"/>
              <w:right w:val="nil"/>
            </w:tcBorders>
            <w:vAlign w:val="center"/>
          </w:tcPr>
          <w:p w14:paraId="5ED3EFF4" w14:textId="77777777" w:rsidR="00F92650" w:rsidRDefault="00000000">
            <w:pPr>
              <w:spacing w:before="0" w:after="0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Variables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</w:tcPr>
          <w:p w14:paraId="03A93E4F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Sleep Duration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0EC807F0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P value</w:t>
            </w:r>
          </w:p>
        </w:tc>
      </w:tr>
      <w:tr w:rsidR="00F92650" w14:paraId="0AFA7B86" w14:textId="77777777">
        <w:tc>
          <w:tcPr>
            <w:tcW w:w="4145" w:type="dxa"/>
            <w:vMerge/>
            <w:tcBorders>
              <w:left w:val="nil"/>
              <w:right w:val="nil"/>
            </w:tcBorders>
          </w:tcPr>
          <w:p w14:paraId="352BF93C" w14:textId="77777777" w:rsidR="00F92650" w:rsidRDefault="00F92650">
            <w:pPr>
              <w:spacing w:before="0" w:after="0"/>
              <w:ind w:firstLine="400"/>
              <w:rPr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3053E2C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≥7h (n=16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2F13D9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&lt;7h (n=167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48193B08" w14:textId="77777777" w:rsidR="00F92650" w:rsidRDefault="00F92650">
            <w:pPr>
              <w:spacing w:before="0" w:after="0"/>
              <w:ind w:firstLine="400"/>
              <w:rPr>
                <w:szCs w:val="24"/>
                <w:lang w:eastAsia="zh-CN"/>
              </w:rPr>
            </w:pPr>
          </w:p>
        </w:tc>
      </w:tr>
      <w:tr w:rsidR="00F92650" w14:paraId="25897B2B" w14:textId="77777777">
        <w:tc>
          <w:tcPr>
            <w:tcW w:w="910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6618072" w14:textId="77777777" w:rsidR="00F92650" w:rsidRDefault="00000000">
            <w:pPr>
              <w:spacing w:before="0" w:after="0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Demographic characteristic</w:t>
            </w:r>
          </w:p>
        </w:tc>
      </w:tr>
      <w:tr w:rsidR="00F92650" w14:paraId="21FD3E4F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EDB9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AA887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9.30±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0001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9.51±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0D6F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21</w:t>
            </w:r>
          </w:p>
        </w:tc>
      </w:tr>
      <w:tr w:rsidR="00F92650" w14:paraId="151EA738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0E28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MI, kg/m</w:t>
            </w:r>
            <w:r>
              <w:rPr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7C382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0.22±2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A44E2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0.31±2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3F28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28</w:t>
            </w:r>
          </w:p>
        </w:tc>
      </w:tr>
      <w:tr w:rsidR="00F92650" w14:paraId="6286E21F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BFF9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ex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88E0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89 (53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D5EA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15 (68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31FF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4</w:t>
            </w:r>
          </w:p>
        </w:tc>
      </w:tr>
      <w:tr w:rsidR="00F92650" w14:paraId="18D3350B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9AF9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Grade (Freshm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28E3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39 (83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4BA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23 (73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E0C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25</w:t>
            </w:r>
          </w:p>
        </w:tc>
      </w:tr>
      <w:tr w:rsidR="00F92650" w14:paraId="38649512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A2EF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Hans"/>
              </w:rPr>
              <w:t>Satisfied with the financial situ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B70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42 (85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E89A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32 (79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0EBF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20</w:t>
            </w:r>
          </w:p>
        </w:tc>
      </w:tr>
      <w:tr w:rsidR="00F92650" w14:paraId="0E3D4826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ABA9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 w:bidi="ar"/>
              </w:rPr>
              <w:t>Caffeine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16E2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85 (5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C78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90 (53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31F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23</w:t>
            </w:r>
          </w:p>
        </w:tc>
      </w:tr>
      <w:tr w:rsidR="00F92650" w14:paraId="5A14B66A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84BD" w14:textId="77777777" w:rsidR="00F92650" w:rsidRDefault="00000000">
            <w:pPr>
              <w:spacing w:before="0" w:after="0"/>
              <w:rPr>
                <w:szCs w:val="24"/>
                <w:lang w:eastAsia="zh-CN" w:bidi="ar"/>
              </w:rPr>
            </w:pPr>
            <w:r>
              <w:rPr>
                <w:kern w:val="2"/>
                <w:szCs w:val="24"/>
                <w:lang w:eastAsia="zh-CN" w:bidi="ar"/>
              </w:rPr>
              <w:t xml:space="preserve">Medication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2392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36 (2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7AE0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48 (28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86E4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38</w:t>
            </w:r>
          </w:p>
        </w:tc>
      </w:tr>
      <w:tr w:rsidR="00F92650" w14:paraId="74EE02A2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D553" w14:textId="77777777" w:rsidR="00F92650" w:rsidRDefault="00000000">
            <w:pPr>
              <w:spacing w:before="0" w:after="0"/>
              <w:rPr>
                <w:kern w:val="2"/>
                <w:szCs w:val="24"/>
                <w:lang w:eastAsia="zh-CN" w:bidi="ar"/>
              </w:rPr>
            </w:pPr>
            <w:r>
              <w:rPr>
                <w:kern w:val="2"/>
                <w:szCs w:val="24"/>
                <w:lang w:eastAsia="zh-CN" w:bidi="ar"/>
              </w:rPr>
              <w:t>Pre-bedtime PESM-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C2AC" w14:textId="77777777" w:rsidR="00F92650" w:rsidRDefault="00000000">
            <w:pPr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hint="eastAsia"/>
                <w:kern w:val="2"/>
                <w:szCs w:val="24"/>
                <w:lang w:eastAsia="zh-CN"/>
              </w:rPr>
              <w:t>7</w:t>
            </w:r>
            <w:r>
              <w:rPr>
                <w:kern w:val="2"/>
                <w:szCs w:val="24"/>
                <w:lang w:eastAsia="zh-CN"/>
              </w:rPr>
              <w:t>9 (47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FB14" w14:textId="77777777" w:rsidR="00F92650" w:rsidRDefault="00000000">
            <w:pPr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hint="eastAsia"/>
                <w:kern w:val="2"/>
                <w:szCs w:val="24"/>
                <w:lang w:eastAsia="zh-CN"/>
              </w:rPr>
              <w:t>1</w:t>
            </w:r>
            <w:r>
              <w:rPr>
                <w:kern w:val="2"/>
                <w:szCs w:val="24"/>
                <w:lang w:eastAsia="zh-CN"/>
              </w:rPr>
              <w:t>00 (59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09C0" w14:textId="77777777" w:rsidR="00F9265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Cs w:val="24"/>
                <w:lang w:eastAsia="zh-CN"/>
              </w:rPr>
              <w:t>0</w:t>
            </w:r>
            <w:r>
              <w:rPr>
                <w:b/>
                <w:bCs/>
                <w:szCs w:val="24"/>
                <w:lang w:eastAsia="zh-CN"/>
              </w:rPr>
              <w:t>.025</w:t>
            </w:r>
          </w:p>
        </w:tc>
      </w:tr>
      <w:tr w:rsidR="00F92650" w14:paraId="025560AB" w14:textId="77777777">
        <w:tc>
          <w:tcPr>
            <w:tcW w:w="91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F2AA" w14:textId="77777777" w:rsidR="00F92650" w:rsidRDefault="00000000">
            <w:pPr>
              <w:spacing w:before="0" w:after="0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Sleep characteristics</w:t>
            </w:r>
          </w:p>
        </w:tc>
      </w:tr>
      <w:tr w:rsidR="00F92650" w14:paraId="6FE3A472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2BBB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Hans" w:bidi="ar"/>
              </w:rPr>
              <w:t>PSQI</w:t>
            </w:r>
            <w:r>
              <w:rPr>
                <w:kern w:val="2"/>
                <w:szCs w:val="24"/>
                <w:lang w:eastAsia="zh-CN" w:bidi="ar"/>
              </w:rPr>
              <w:t>, poi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1C73D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3.55±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94AD7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5.31±2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5898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</w:tr>
      <w:tr w:rsidR="00F92650" w14:paraId="71FA0613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9278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Bed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7AC2F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3:36±0: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54F7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4:08±0: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00CF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</w:tr>
      <w:tr w:rsidR="00F92650" w14:paraId="5FB143B8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F0EE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Wake up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28ED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07:05±0: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E804F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07:07±0: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24FF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00</w:t>
            </w:r>
          </w:p>
        </w:tc>
      </w:tr>
      <w:tr w:rsidR="00F92650" w14:paraId="3EA62DCF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D811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CN" w:bidi="ar"/>
              </w:rPr>
              <w:t>TIB,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90BF1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7.49±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FEE68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6.98±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EFD40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</w:tr>
      <w:tr w:rsidR="00F92650" w14:paraId="7616AA75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2276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Sleep efficiency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ECE8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94.25±5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6CE37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87.90±8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1E979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</w:tr>
      <w:tr w:rsidR="00F92650" w14:paraId="63E0A8FF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5319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SOL&gt;3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C504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4 (8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099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 (8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99B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59</w:t>
            </w:r>
          </w:p>
        </w:tc>
      </w:tr>
      <w:tr w:rsidR="00F92650" w14:paraId="32B6B821" w14:textId="77777777">
        <w:tc>
          <w:tcPr>
            <w:tcW w:w="91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2776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Hans" w:bidi="ar"/>
              </w:rPr>
              <w:t>Chronotype</w:t>
            </w:r>
          </w:p>
        </w:tc>
      </w:tr>
      <w:tr w:rsidR="00F92650" w14:paraId="4610AB33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90CC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Morning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AE8A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6 (15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A21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 xml:space="preserve">13 (7.78) 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7B3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9</w:t>
            </w:r>
          </w:p>
        </w:tc>
      </w:tr>
      <w:tr w:rsidR="00F92650" w14:paraId="4641D840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ADC8" w14:textId="2161A59F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Intermediate</w:t>
            </w:r>
            <w:r w:rsidR="00AE7F9B" w:rsidRPr="00AE7F9B">
              <w:rPr>
                <w:bCs/>
                <w:szCs w:val="24"/>
                <w:lang w:eastAsia="zh-Hans"/>
              </w:rPr>
              <w:t>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747F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26 (75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17B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37 (82.04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5AD8" w14:textId="77777777" w:rsidR="00F92650" w:rsidRDefault="00F92650">
            <w:pPr>
              <w:spacing w:before="0" w:after="0"/>
              <w:ind w:firstLine="400"/>
              <w:jc w:val="center"/>
              <w:rPr>
                <w:szCs w:val="24"/>
                <w:lang w:eastAsia="zh-CN"/>
              </w:rPr>
            </w:pPr>
          </w:p>
        </w:tc>
      </w:tr>
      <w:tr w:rsidR="00F92650" w14:paraId="78E0E7D6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E989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Evening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284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4 (8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064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7 (10.18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A245" w14:textId="77777777" w:rsidR="00F92650" w:rsidRDefault="00F92650">
            <w:pPr>
              <w:spacing w:before="0" w:after="0"/>
              <w:ind w:firstLine="400"/>
              <w:jc w:val="center"/>
              <w:rPr>
                <w:szCs w:val="24"/>
                <w:lang w:eastAsia="zh-CN"/>
              </w:rPr>
            </w:pPr>
          </w:p>
        </w:tc>
      </w:tr>
      <w:tr w:rsidR="00F92650" w14:paraId="75F1D059" w14:textId="77777777">
        <w:tc>
          <w:tcPr>
            <w:tcW w:w="91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2AF47A" w14:textId="77777777" w:rsidR="00F92650" w:rsidRDefault="00000000">
            <w:pPr>
              <w:spacing w:before="0" w:after="0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Mood characteristics</w:t>
            </w:r>
          </w:p>
        </w:tc>
      </w:tr>
      <w:tr w:rsidR="00F92650" w14:paraId="3180B0A5" w14:textId="77777777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D2FA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 w:bidi="ar"/>
              </w:rPr>
              <w:t>BAI, poi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4A95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3.81±4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17DB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6.27±6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10D323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</w:tr>
      <w:tr w:rsidR="00F92650" w14:paraId="373F9116" w14:textId="77777777"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575FF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 w:bidi="ar"/>
              </w:rPr>
              <w:t>BDI, poi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C7920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6.47±6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F910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8.74±6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B6933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</w:tr>
    </w:tbl>
    <w:p w14:paraId="1CADBE61" w14:textId="77777777" w:rsidR="00F92650" w:rsidRDefault="00000000">
      <w:pPr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lastRenderedPageBreak/>
        <w:t>Abbreviations: BAI, Beck Anxiety Inventory; BDI, Beck Depression Inventory; BMI, body mass index; PESM-E, prolonged electronic screen media use for entertainment; PSQI, Pittsburgh Sleep Quality Index; SOL, sleep onset latency; TIB, time in bed. P-values in bold (P&lt;0.05) indicated a statistically significant difference.</w:t>
      </w:r>
    </w:p>
    <w:p w14:paraId="506D4A5B" w14:textId="77777777" w:rsidR="00F92650" w:rsidRDefault="00F92650">
      <w:pPr>
        <w:jc w:val="both"/>
        <w:rPr>
          <w:rFonts w:eastAsia="Times New Roman" w:cs="Times New Roman"/>
          <w:szCs w:val="24"/>
          <w:lang w:eastAsia="en-GB"/>
        </w:rPr>
      </w:pPr>
    </w:p>
    <w:p w14:paraId="0BCA6AF7" w14:textId="77777777" w:rsidR="00F92650" w:rsidRDefault="00000000">
      <w:pPr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Supplementary Table 2. Baseline sample characteristics stratified by chronotype.</w:t>
      </w:r>
    </w:p>
    <w:tbl>
      <w:tblPr>
        <w:tblStyle w:val="21"/>
        <w:tblW w:w="13706" w:type="dxa"/>
        <w:tblInd w:w="-239" w:type="dxa"/>
        <w:tblLayout w:type="fixed"/>
        <w:tblLook w:val="04A0" w:firstRow="1" w:lastRow="0" w:firstColumn="1" w:lastColumn="0" w:noHBand="0" w:noVBand="1"/>
      </w:tblPr>
      <w:tblGrid>
        <w:gridCol w:w="3641"/>
        <w:gridCol w:w="2127"/>
        <w:gridCol w:w="1842"/>
        <w:gridCol w:w="1985"/>
        <w:gridCol w:w="1134"/>
        <w:gridCol w:w="992"/>
        <w:gridCol w:w="992"/>
        <w:gridCol w:w="993"/>
      </w:tblGrid>
      <w:tr w:rsidR="00F92650" w14:paraId="4FF05FA1" w14:textId="77777777">
        <w:trPr>
          <w:trHeight w:val="254"/>
        </w:trPr>
        <w:tc>
          <w:tcPr>
            <w:tcW w:w="3641" w:type="dxa"/>
            <w:vMerge w:val="restart"/>
            <w:tcBorders>
              <w:left w:val="nil"/>
              <w:right w:val="nil"/>
            </w:tcBorders>
            <w:vAlign w:val="center"/>
          </w:tcPr>
          <w:p w14:paraId="6F763A67" w14:textId="77777777" w:rsidR="00F92650" w:rsidRDefault="00000000">
            <w:pPr>
              <w:spacing w:before="0" w:after="0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Variables</w:t>
            </w:r>
          </w:p>
        </w:tc>
        <w:tc>
          <w:tcPr>
            <w:tcW w:w="5954" w:type="dxa"/>
            <w:gridSpan w:val="3"/>
            <w:tcBorders>
              <w:left w:val="nil"/>
              <w:right w:val="nil"/>
            </w:tcBorders>
            <w:vAlign w:val="center"/>
          </w:tcPr>
          <w:p w14:paraId="25AB75DC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Chronotyp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DD536E3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Overall P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7A7849F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P</w:t>
            </w:r>
            <w:r w:rsidRPr="00822530">
              <w:rPr>
                <w:bCs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0979FA7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P</w:t>
            </w:r>
            <w:r w:rsidRPr="00822530">
              <w:rPr>
                <w:bCs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3D4A5FB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P</w:t>
            </w:r>
            <w:r w:rsidRPr="00822530">
              <w:rPr>
                <w:bCs/>
                <w:szCs w:val="24"/>
                <w:vertAlign w:val="subscript"/>
                <w:lang w:eastAsia="zh-CN"/>
              </w:rPr>
              <w:t>3</w:t>
            </w:r>
          </w:p>
        </w:tc>
      </w:tr>
      <w:tr w:rsidR="00F92650" w14:paraId="0523A441" w14:textId="77777777">
        <w:trPr>
          <w:trHeight w:val="215"/>
        </w:trPr>
        <w:tc>
          <w:tcPr>
            <w:tcW w:w="3641" w:type="dxa"/>
            <w:vMerge/>
            <w:tcBorders>
              <w:left w:val="nil"/>
              <w:right w:val="nil"/>
            </w:tcBorders>
          </w:tcPr>
          <w:p w14:paraId="53918E56" w14:textId="77777777" w:rsidR="00F92650" w:rsidRDefault="00F92650">
            <w:pPr>
              <w:spacing w:before="0" w:after="0"/>
              <w:ind w:firstLine="40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20E53D5" w14:textId="617AA52C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Hans"/>
              </w:rPr>
              <w:t>Intermediate</w:t>
            </w:r>
            <w:r w:rsidR="00AE7F9B" w:rsidRPr="00AE7F9B">
              <w:rPr>
                <w:bCs/>
                <w:szCs w:val="24"/>
                <w:lang w:eastAsia="zh-Hans"/>
              </w:rPr>
              <w:t>ness</w:t>
            </w:r>
            <w:r>
              <w:rPr>
                <w:bCs/>
                <w:szCs w:val="24"/>
                <w:lang w:eastAsia="zh-CN"/>
              </w:rPr>
              <w:t xml:space="preserve"> (n=26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AB2DD02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Hans"/>
              </w:rPr>
            </w:pPr>
            <w:r>
              <w:rPr>
                <w:bCs/>
                <w:szCs w:val="24"/>
                <w:lang w:eastAsia="zh-Hans"/>
              </w:rPr>
              <w:t>Morningness</w:t>
            </w:r>
            <w:r>
              <w:rPr>
                <w:bCs/>
                <w:szCs w:val="24"/>
                <w:lang w:eastAsia="zh-CN"/>
              </w:rPr>
              <w:t xml:space="preserve"> (n=39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AD56C45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Hans"/>
              </w:rPr>
            </w:pPr>
            <w:r>
              <w:rPr>
                <w:bCs/>
                <w:szCs w:val="24"/>
                <w:lang w:eastAsia="zh-Hans"/>
              </w:rPr>
              <w:t>Eveningness</w:t>
            </w:r>
            <w:r>
              <w:rPr>
                <w:bCs/>
                <w:szCs w:val="24"/>
                <w:lang w:eastAsia="zh-CN"/>
              </w:rPr>
              <w:t xml:space="preserve"> (n=3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8A76509" w14:textId="77777777" w:rsidR="00F92650" w:rsidRDefault="00F92650">
            <w:pPr>
              <w:spacing w:before="0" w:after="0"/>
              <w:ind w:firstLine="400"/>
              <w:rPr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8DBFF88" w14:textId="77777777" w:rsidR="00F92650" w:rsidRDefault="00F92650">
            <w:pPr>
              <w:spacing w:before="0" w:after="0"/>
              <w:ind w:firstLine="400"/>
              <w:rPr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AE6E896" w14:textId="77777777" w:rsidR="00F92650" w:rsidRDefault="00F9265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77596B6" w14:textId="77777777" w:rsidR="00F92650" w:rsidRDefault="00F92650">
            <w:pPr>
              <w:spacing w:before="0" w:after="0"/>
              <w:ind w:firstLine="400"/>
              <w:rPr>
                <w:szCs w:val="24"/>
                <w:lang w:eastAsia="zh-CN"/>
              </w:rPr>
            </w:pPr>
          </w:p>
        </w:tc>
      </w:tr>
      <w:tr w:rsidR="00F92650" w14:paraId="7C4F320D" w14:textId="77777777">
        <w:tc>
          <w:tcPr>
            <w:tcW w:w="13706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436106D0" w14:textId="77777777" w:rsidR="00F92650" w:rsidRDefault="00000000">
            <w:pPr>
              <w:spacing w:before="0" w:after="0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Demographic characteristic</w:t>
            </w:r>
          </w:p>
        </w:tc>
      </w:tr>
      <w:tr w:rsidR="00F92650" w14:paraId="1388356A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0A6C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81B8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.38</w:t>
            </w:r>
            <w:r>
              <w:rPr>
                <w:rFonts w:eastAsia="Weibei TC Bold"/>
                <w:szCs w:val="24"/>
                <w:lang w:eastAsia="zh-CN"/>
              </w:rPr>
              <w:t>±0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10F7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.23</w:t>
            </w:r>
            <w:r>
              <w:rPr>
                <w:rFonts w:eastAsia="Weibei TC Bold"/>
                <w:szCs w:val="24"/>
                <w:lang w:eastAsia="zh-CN"/>
              </w:rPr>
              <w:t>±0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922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.81</w:t>
            </w:r>
            <w:r>
              <w:rPr>
                <w:rFonts w:eastAsia="Weibei TC Bold"/>
                <w:szCs w:val="24"/>
                <w:lang w:eastAsia="zh-CN"/>
              </w:rPr>
              <w:t>±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7B0C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3A8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053D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D7D8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14</w:t>
            </w:r>
          </w:p>
        </w:tc>
      </w:tr>
      <w:tr w:rsidR="00F92650" w14:paraId="6FA2679B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E2F8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MI, kg/m</w:t>
            </w:r>
            <w:r>
              <w:rPr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3E87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0.33</w:t>
            </w:r>
            <w:r>
              <w:rPr>
                <w:rFonts w:eastAsia="Weibei TC Bold"/>
                <w:szCs w:val="24"/>
                <w:lang w:eastAsia="zh-CN"/>
              </w:rPr>
              <w:t>±2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9363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.94</w:t>
            </w:r>
            <w:r>
              <w:rPr>
                <w:rFonts w:eastAsia="Weibei TC Bold"/>
                <w:szCs w:val="24"/>
                <w:lang w:eastAsia="zh-CN"/>
              </w:rPr>
              <w:t>±2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2EB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0.16</w:t>
            </w:r>
            <w:r>
              <w:rPr>
                <w:rFonts w:eastAsia="Weibei TC Bold"/>
                <w:szCs w:val="24"/>
                <w:lang w:eastAsia="zh-CN"/>
              </w:rPr>
              <w:t>±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A567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3D7B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621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CDFE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40</w:t>
            </w:r>
          </w:p>
        </w:tc>
      </w:tr>
      <w:tr w:rsidR="00F92650" w14:paraId="25E43849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9973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ex (Fe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993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65 (62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5F13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6 (66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324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3 (4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51A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FE1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4EFB" w14:textId="77777777" w:rsidR="00F92650" w:rsidRPr="0082253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822530">
              <w:rPr>
                <w:b/>
                <w:bCs/>
                <w:szCs w:val="24"/>
                <w:lang w:eastAsia="zh-CN"/>
              </w:rPr>
              <w:t>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EDD7" w14:textId="77777777" w:rsidR="00F92650" w:rsidRPr="0082253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822530">
              <w:rPr>
                <w:b/>
                <w:bCs/>
                <w:szCs w:val="24"/>
                <w:lang w:eastAsia="zh-CN"/>
              </w:rPr>
              <w:t>0.025</w:t>
            </w:r>
          </w:p>
        </w:tc>
      </w:tr>
      <w:tr w:rsidR="00F92650" w14:paraId="0C6CB993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0091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Grade (Freshma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8F6B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06 (78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E66B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35 (89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7C18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1 (67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B42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494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FDCA" w14:textId="77777777" w:rsidR="00F92650" w:rsidRPr="0082253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822530">
              <w:rPr>
                <w:b/>
                <w:bCs/>
                <w:szCs w:val="24"/>
                <w:lang w:eastAsia="zh-CN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210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84</w:t>
            </w:r>
          </w:p>
        </w:tc>
      </w:tr>
      <w:tr w:rsidR="00F92650" w14:paraId="561D6BB6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0070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Hans"/>
              </w:rPr>
              <w:t>Satisfied with the financial situ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9FD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16 (82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6B5E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34 (87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EFCE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4 (77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9902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E693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713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2BD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22</w:t>
            </w:r>
          </w:p>
        </w:tc>
      </w:tr>
      <w:tr w:rsidR="00F92650" w14:paraId="26DE3AEE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FD15" w14:textId="77777777" w:rsidR="00F92650" w:rsidRDefault="00000000">
            <w:pPr>
              <w:spacing w:before="0" w:after="0"/>
              <w:rPr>
                <w:szCs w:val="24"/>
                <w:lang w:eastAsia="zh-Hans"/>
              </w:rPr>
            </w:pPr>
            <w:r>
              <w:rPr>
                <w:szCs w:val="24"/>
                <w:lang w:eastAsia="zh-Hans"/>
              </w:rPr>
              <w:t>Pre-bedtime PESM-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F1E9" w14:textId="77777777" w:rsidR="00F92650" w:rsidRDefault="00000000">
            <w:pPr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hint="eastAsia"/>
                <w:kern w:val="2"/>
                <w:szCs w:val="24"/>
                <w:lang w:eastAsia="zh-CN"/>
              </w:rPr>
              <w:t>1</w:t>
            </w:r>
            <w:r>
              <w:rPr>
                <w:kern w:val="2"/>
                <w:szCs w:val="24"/>
                <w:lang w:eastAsia="zh-CN"/>
              </w:rPr>
              <w:t>40 (53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44F8" w14:textId="77777777" w:rsidR="00F92650" w:rsidRDefault="00000000">
            <w:pPr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hint="eastAsia"/>
                <w:kern w:val="2"/>
                <w:szCs w:val="24"/>
                <w:lang w:eastAsia="zh-CN"/>
              </w:rPr>
              <w:t>1</w:t>
            </w:r>
            <w:r>
              <w:rPr>
                <w:kern w:val="2"/>
                <w:szCs w:val="24"/>
                <w:lang w:eastAsia="zh-CN"/>
              </w:rPr>
              <w:t>5 (38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C951" w14:textId="77777777" w:rsidR="00F92650" w:rsidRDefault="00000000">
            <w:pPr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hint="eastAsia"/>
                <w:kern w:val="2"/>
                <w:szCs w:val="24"/>
                <w:lang w:eastAsia="zh-CN"/>
              </w:rPr>
              <w:t>2</w:t>
            </w:r>
            <w:r>
              <w:rPr>
                <w:kern w:val="2"/>
                <w:szCs w:val="24"/>
                <w:lang w:eastAsia="zh-CN"/>
              </w:rPr>
              <w:t>4 (77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FF91" w14:textId="77777777" w:rsidR="00F9265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Cs w:val="24"/>
                <w:lang w:eastAsia="zh-CN"/>
              </w:rPr>
              <w:t>0</w:t>
            </w:r>
            <w:r>
              <w:rPr>
                <w:b/>
                <w:bCs/>
                <w:szCs w:val="24"/>
                <w:lang w:eastAsia="zh-CN"/>
              </w:rPr>
              <w:t>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4108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A433" w14:textId="77777777" w:rsidR="00F9265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Cs w:val="24"/>
                <w:lang w:eastAsia="zh-CN"/>
              </w:rPr>
              <w:t>0</w:t>
            </w:r>
            <w:r>
              <w:rPr>
                <w:b/>
                <w:bCs/>
                <w:szCs w:val="24"/>
                <w:lang w:eastAsia="zh-CN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1FA2" w14:textId="77777777" w:rsidR="00F9265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Cs w:val="24"/>
                <w:lang w:eastAsia="zh-CN"/>
              </w:rPr>
              <w:t>0</w:t>
            </w:r>
            <w:r>
              <w:rPr>
                <w:b/>
                <w:bCs/>
                <w:szCs w:val="24"/>
                <w:lang w:eastAsia="zh-CN"/>
              </w:rPr>
              <w:t>.010</w:t>
            </w:r>
          </w:p>
        </w:tc>
      </w:tr>
      <w:tr w:rsidR="00F92650" w14:paraId="772E977A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9554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 w:bidi="ar"/>
              </w:rPr>
              <w:t>Caffeine consump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7B54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44 (54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07C0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5 (38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4078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6 (5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0EC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408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83C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7CB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40</w:t>
            </w:r>
          </w:p>
        </w:tc>
      </w:tr>
      <w:tr w:rsidR="00F92650" w14:paraId="04CDF5D1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0E18" w14:textId="77777777" w:rsidR="00F92650" w:rsidRDefault="00000000">
            <w:pPr>
              <w:spacing w:before="0" w:after="0"/>
              <w:rPr>
                <w:szCs w:val="24"/>
                <w:lang w:eastAsia="zh-CN" w:bidi="ar"/>
              </w:rPr>
            </w:pPr>
            <w:r>
              <w:rPr>
                <w:kern w:val="2"/>
                <w:szCs w:val="24"/>
                <w:lang w:eastAsia="zh-CN" w:bidi="ar"/>
              </w:rPr>
              <w:t xml:space="preserve">Medication us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826A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71 (27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F23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8 (2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6D1F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5 (16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EDD8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380E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60F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51BF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91</w:t>
            </w:r>
          </w:p>
        </w:tc>
      </w:tr>
      <w:tr w:rsidR="00F92650" w14:paraId="1EF32BAC" w14:textId="77777777">
        <w:tc>
          <w:tcPr>
            <w:tcW w:w="13706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F5D7" w14:textId="77777777" w:rsidR="00F92650" w:rsidRDefault="00000000">
            <w:pPr>
              <w:spacing w:before="0" w:after="0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Sleep characteristics</w:t>
            </w:r>
          </w:p>
        </w:tc>
      </w:tr>
      <w:tr w:rsidR="00F92650" w14:paraId="64E86E42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34FB" w14:textId="77777777" w:rsidR="00F92650" w:rsidRDefault="00000000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Hans" w:bidi="ar"/>
              </w:rPr>
              <w:t>PSQI</w:t>
            </w:r>
            <w:r>
              <w:rPr>
                <w:kern w:val="2"/>
                <w:szCs w:val="24"/>
                <w:lang w:eastAsia="zh-CN" w:bidi="ar"/>
              </w:rPr>
              <w:t>, poi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76A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4.51±2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772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3.56±2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143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4.87±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4DB0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377F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E5D1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653C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0.430</w:t>
            </w:r>
          </w:p>
        </w:tc>
      </w:tr>
      <w:tr w:rsidR="00F92650" w14:paraId="5AD1ACEB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D469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Bed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9257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3:53±0: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F76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3:29±0: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4EE3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4:08±0: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28D7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99CC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EAD9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4219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16</w:t>
            </w:r>
          </w:p>
        </w:tc>
      </w:tr>
      <w:tr w:rsidR="00F92650" w14:paraId="2B03099E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AC88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Hans" w:bidi="ar"/>
              </w:rPr>
              <w:t>Wake up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5EAC3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07:07±0: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02309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07:00±0: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E226A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07:08±0: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FA2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56A2" w14:textId="77777777" w:rsidR="00F92650" w:rsidRPr="0082253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822530">
              <w:rPr>
                <w:b/>
                <w:bCs/>
                <w:szCs w:val="24"/>
                <w:lang w:eastAsia="zh-CN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46DD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671A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19</w:t>
            </w:r>
          </w:p>
        </w:tc>
      </w:tr>
      <w:tr w:rsidR="00F92650" w14:paraId="3B31FD35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BC94" w14:textId="77777777" w:rsidR="00F92650" w:rsidRDefault="00000000">
            <w:pPr>
              <w:spacing w:before="0" w:after="0"/>
              <w:rPr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CN" w:bidi="ar"/>
              </w:rPr>
              <w:t>TIB, hou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134CD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7.23±0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787E9F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7.52±0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9E6669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6.99±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C360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362E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69BC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483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68</w:t>
            </w:r>
          </w:p>
        </w:tc>
      </w:tr>
      <w:tr w:rsidR="00F92650" w14:paraId="42C91B93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BFEF" w14:textId="77777777" w:rsidR="00F92650" w:rsidRDefault="00000000">
            <w:pPr>
              <w:spacing w:before="0" w:after="0"/>
              <w:rPr>
                <w:kern w:val="2"/>
                <w:szCs w:val="24"/>
                <w:lang w:eastAsia="zh-CN" w:bidi="ar"/>
              </w:rPr>
            </w:pPr>
            <w:r>
              <w:rPr>
                <w:szCs w:val="24"/>
                <w:lang w:eastAsia="zh-CN"/>
              </w:rPr>
              <w:t>Short sleep du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F9F5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37 (52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067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3 (33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001B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17 (54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EA97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9A71" w14:textId="77777777" w:rsidR="00F92650" w:rsidRPr="00822530" w:rsidRDefault="00000000">
            <w:pPr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822530">
              <w:rPr>
                <w:b/>
                <w:bCs/>
                <w:szCs w:val="24"/>
                <w:lang w:eastAsia="zh-CN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B6FF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153A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72</w:t>
            </w:r>
          </w:p>
        </w:tc>
      </w:tr>
      <w:tr w:rsidR="00F92650" w14:paraId="6601FDCE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B783" w14:textId="77777777" w:rsidR="00F92650" w:rsidRDefault="00000000">
            <w:pPr>
              <w:spacing w:before="0" w:after="0"/>
              <w:rPr>
                <w:kern w:val="2"/>
                <w:szCs w:val="24"/>
                <w:lang w:eastAsia="zh-CN" w:bidi="ar"/>
              </w:rPr>
            </w:pPr>
            <w:r>
              <w:rPr>
                <w:kern w:val="2"/>
                <w:szCs w:val="24"/>
                <w:lang w:eastAsia="zh-Hans" w:bidi="ar"/>
              </w:rPr>
              <w:t>Sleep efficiency</w:t>
            </w:r>
            <w:bookmarkStart w:id="0" w:name="OLE_LINK23"/>
            <w:r>
              <w:rPr>
                <w:kern w:val="2"/>
                <w:szCs w:val="24"/>
                <w:lang w:eastAsia="zh-Hans" w:bidi="ar"/>
              </w:rPr>
              <w:t>, %</w:t>
            </w:r>
            <w:bookmarkEnd w:id="0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13DFA7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90.85±7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77D2F3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91.03±7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E4807B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92.86±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BE1B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0054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6D48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4A08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10</w:t>
            </w:r>
          </w:p>
        </w:tc>
      </w:tr>
      <w:tr w:rsidR="00F92650" w14:paraId="5774583D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AD10" w14:textId="77777777" w:rsidR="00F92650" w:rsidRDefault="00000000">
            <w:pPr>
              <w:spacing w:before="0" w:after="0"/>
              <w:rPr>
                <w:kern w:val="2"/>
                <w:szCs w:val="24"/>
                <w:lang w:eastAsia="zh-CN" w:bidi="ar"/>
              </w:rPr>
            </w:pPr>
            <w:r>
              <w:rPr>
                <w:kern w:val="2"/>
                <w:szCs w:val="24"/>
                <w:lang w:eastAsia="zh-Hans" w:bidi="ar"/>
              </w:rPr>
              <w:t>SOL&gt;30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27D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3 (8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163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(2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EA8C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 (16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9BCE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085B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3F5C" w14:textId="77777777" w:rsidR="00F92650" w:rsidRDefault="00000000">
            <w:pPr>
              <w:spacing w:before="0" w:after="0"/>
              <w:jc w:val="center"/>
              <w:rPr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7E0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17</w:t>
            </w:r>
          </w:p>
        </w:tc>
      </w:tr>
      <w:tr w:rsidR="00F92650" w14:paraId="6BEFBC9A" w14:textId="77777777">
        <w:tc>
          <w:tcPr>
            <w:tcW w:w="13706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EE82" w14:textId="77777777" w:rsidR="00F92650" w:rsidRDefault="00000000">
            <w:pPr>
              <w:spacing w:before="0" w:after="0"/>
              <w:rPr>
                <w:b/>
                <w:szCs w:val="24"/>
                <w:lang w:eastAsia="zh-CN"/>
              </w:rPr>
            </w:pPr>
            <w:bookmarkStart w:id="1" w:name="_Hlk135901715"/>
            <w:bookmarkStart w:id="2" w:name="_Hlk135901692"/>
            <w:r>
              <w:rPr>
                <w:b/>
                <w:kern w:val="2"/>
                <w:szCs w:val="24"/>
                <w:lang w:eastAsia="zh-Hans" w:bidi="ar"/>
              </w:rPr>
              <w:t>Mood characteristics</w:t>
            </w:r>
          </w:p>
        </w:tc>
      </w:tr>
      <w:tr w:rsidR="00F92650" w14:paraId="5B3CF083" w14:textId="77777777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55CE" w14:textId="77777777" w:rsidR="00F92650" w:rsidRDefault="00000000">
            <w:pPr>
              <w:spacing w:before="0" w:after="0"/>
              <w:rPr>
                <w:kern w:val="2"/>
                <w:szCs w:val="24"/>
                <w:lang w:eastAsia="zh-Hans" w:bidi="ar"/>
              </w:rPr>
            </w:pPr>
            <w:r>
              <w:rPr>
                <w:kern w:val="2"/>
                <w:szCs w:val="24"/>
                <w:lang w:eastAsia="zh-CN" w:bidi="ar"/>
              </w:rPr>
              <w:t>BAI, poi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9FB56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5.02±5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FEE3AA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3.85±5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70FA41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6.74±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4F14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8656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6371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A37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63</w:t>
            </w:r>
          </w:p>
        </w:tc>
      </w:tr>
      <w:tr w:rsidR="00F92650" w14:paraId="256C4FA0" w14:textId="77777777"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3C667" w14:textId="77777777" w:rsidR="00F92650" w:rsidRDefault="00000000">
            <w:pPr>
              <w:spacing w:before="0" w:after="0"/>
              <w:rPr>
                <w:kern w:val="2"/>
                <w:szCs w:val="24"/>
                <w:lang w:eastAsia="zh-CN" w:bidi="ar"/>
              </w:rPr>
            </w:pPr>
            <w:r>
              <w:rPr>
                <w:kern w:val="2"/>
                <w:szCs w:val="24"/>
                <w:lang w:eastAsia="zh-CN" w:bidi="ar"/>
              </w:rPr>
              <w:t>BDI, poi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F3E12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7.74±6.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44E2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4.82±4.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84DD2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9.97±7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E4235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EF20E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8ADDE" w14:textId="77777777" w:rsidR="00F92650" w:rsidRDefault="00000000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b/>
                <w:szCs w:val="24"/>
                <w:lang w:eastAsia="zh-CN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312FD" w14:textId="77777777" w:rsidR="00F92650" w:rsidRDefault="00000000">
            <w:pPr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31</w:t>
            </w:r>
          </w:p>
        </w:tc>
      </w:tr>
    </w:tbl>
    <w:bookmarkEnd w:id="1"/>
    <w:bookmarkEnd w:id="2"/>
    <w:p w14:paraId="47376D30" w14:textId="7386A23B" w:rsidR="00F92650" w:rsidRDefault="00000000">
      <w:pPr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Abbreviations: BAI, Beck Anxiety Inventory; BDI, Beck Depression Inventory; BMI, body mass index; </w:t>
      </w:r>
      <w:bookmarkStart w:id="3" w:name="_Hlk168227495"/>
      <w:r>
        <w:rPr>
          <w:rFonts w:eastAsia="Times New Roman" w:cs="Times New Roman"/>
          <w:szCs w:val="24"/>
          <w:lang w:eastAsia="en-GB"/>
        </w:rPr>
        <w:t>PESM-E, prolonged electronic screen media use for entertainment;</w:t>
      </w:r>
      <w:bookmarkEnd w:id="3"/>
      <w:r>
        <w:rPr>
          <w:rFonts w:eastAsia="Times New Roman" w:cs="Times New Roman"/>
          <w:szCs w:val="24"/>
          <w:lang w:eastAsia="en-GB"/>
        </w:rPr>
        <w:t xml:space="preserve"> PSQI, Pittsburgh Sleep Quality Index; SOL, sleep onset latency; TIB, time in bed. P</w:t>
      </w:r>
      <w:r w:rsidRPr="00822530">
        <w:rPr>
          <w:rFonts w:eastAsia="Times New Roman" w:cs="Times New Roman"/>
          <w:szCs w:val="24"/>
          <w:vertAlign w:val="subscript"/>
          <w:lang w:eastAsia="en-GB"/>
        </w:rPr>
        <w:t>1</w:t>
      </w:r>
      <w:r>
        <w:rPr>
          <w:rFonts w:eastAsia="Times New Roman" w:cs="Times New Roman"/>
          <w:szCs w:val="24"/>
          <w:lang w:eastAsia="en-GB"/>
        </w:rPr>
        <w:t xml:space="preserve">: Morningness vs. </w:t>
      </w:r>
      <w:r>
        <w:rPr>
          <w:rFonts w:eastAsia="Times New Roman" w:cs="Times New Roman"/>
          <w:szCs w:val="24"/>
          <w:lang w:eastAsia="en-GB"/>
        </w:rPr>
        <w:lastRenderedPageBreak/>
        <w:t>Intermediate</w:t>
      </w:r>
      <w:r w:rsidR="00AE7F9B" w:rsidRPr="00AE7F9B">
        <w:rPr>
          <w:bCs/>
          <w:szCs w:val="24"/>
          <w:lang w:eastAsia="zh-Hans"/>
        </w:rPr>
        <w:t>ness</w:t>
      </w:r>
      <w:r>
        <w:rPr>
          <w:rFonts w:eastAsia="Times New Roman" w:cs="Times New Roman"/>
          <w:szCs w:val="24"/>
          <w:lang w:eastAsia="en-GB"/>
        </w:rPr>
        <w:t>. P</w:t>
      </w:r>
      <w:r w:rsidRPr="00822530">
        <w:rPr>
          <w:rFonts w:eastAsia="Times New Roman" w:cs="Times New Roman"/>
          <w:szCs w:val="24"/>
          <w:vertAlign w:val="subscript"/>
          <w:lang w:eastAsia="en-GB"/>
        </w:rPr>
        <w:t>2</w:t>
      </w:r>
      <w:r>
        <w:rPr>
          <w:rFonts w:eastAsia="Times New Roman" w:cs="Times New Roman"/>
          <w:szCs w:val="24"/>
          <w:lang w:eastAsia="en-GB"/>
        </w:rPr>
        <w:t>: Morningness vs. Eveningness. P</w:t>
      </w:r>
      <w:r w:rsidRPr="00822530">
        <w:rPr>
          <w:rFonts w:eastAsia="Times New Roman" w:cs="Times New Roman"/>
          <w:szCs w:val="24"/>
          <w:vertAlign w:val="subscript"/>
          <w:lang w:eastAsia="en-GB"/>
        </w:rPr>
        <w:t>3</w:t>
      </w:r>
      <w:r>
        <w:rPr>
          <w:rFonts w:eastAsia="Times New Roman" w:cs="Times New Roman"/>
          <w:szCs w:val="24"/>
          <w:lang w:eastAsia="en-GB"/>
        </w:rPr>
        <w:t>: Intermediate</w:t>
      </w:r>
      <w:r w:rsidR="00AE7F9B" w:rsidRPr="00AE7F9B">
        <w:rPr>
          <w:bCs/>
          <w:szCs w:val="24"/>
          <w:lang w:eastAsia="zh-Hans"/>
        </w:rPr>
        <w:t>ness</w:t>
      </w:r>
      <w:r>
        <w:rPr>
          <w:rFonts w:eastAsia="Times New Roman" w:cs="Times New Roman"/>
          <w:szCs w:val="24"/>
          <w:lang w:eastAsia="en-GB"/>
        </w:rPr>
        <w:t xml:space="preserve"> vs. Eveningness. P-values in bold (P&lt;0.05) indicated a statistically significant difference.</w:t>
      </w:r>
    </w:p>
    <w:sectPr w:rsidR="00F92650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32DB0" w14:textId="77777777" w:rsidR="00652310" w:rsidRDefault="00652310">
      <w:pPr>
        <w:spacing w:before="0" w:after="0"/>
      </w:pPr>
      <w:r>
        <w:separator/>
      </w:r>
    </w:p>
  </w:endnote>
  <w:endnote w:type="continuationSeparator" w:id="0">
    <w:p w14:paraId="476D5D27" w14:textId="77777777" w:rsidR="00652310" w:rsidRDefault="006523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Weibei TC Bold">
    <w:altName w:val="Microsoft JhengHei"/>
    <w:charset w:val="88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DB510" w14:textId="77777777" w:rsidR="00F9265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B0A799" wp14:editId="471A89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1C37FB" w14:textId="77777777" w:rsidR="00F9265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F9E59" w14:textId="77777777" w:rsidR="00F9265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1F82D0" wp14:editId="33EA59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664A81" w14:textId="77777777" w:rsidR="00F9265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9B86A" w14:textId="77777777" w:rsidR="00652310" w:rsidRDefault="00652310">
      <w:pPr>
        <w:spacing w:before="0" w:after="0"/>
      </w:pPr>
      <w:r>
        <w:separator/>
      </w:r>
    </w:p>
  </w:footnote>
  <w:footnote w:type="continuationSeparator" w:id="0">
    <w:p w14:paraId="079E3EF2" w14:textId="77777777" w:rsidR="00652310" w:rsidRDefault="0065231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0F71C" w14:textId="77777777" w:rsidR="00F9265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7AF9D" w14:textId="77777777" w:rsidR="00F9265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082F691" wp14:editId="7B39F94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48360931">
    <w:abstractNumId w:val="0"/>
  </w:num>
  <w:num w:numId="2" w16cid:durableId="1886524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EzZGZkNDZhMGNjZDI1ZDllNWE4MjI4YmZmOWE0ZGQifQ=="/>
  </w:docVars>
  <w:rsids>
    <w:rsidRoot w:val="00803D24"/>
    <w:rsid w:val="0001436A"/>
    <w:rsid w:val="00024F0D"/>
    <w:rsid w:val="0003347A"/>
    <w:rsid w:val="00034304"/>
    <w:rsid w:val="00035434"/>
    <w:rsid w:val="00052A14"/>
    <w:rsid w:val="00077D53"/>
    <w:rsid w:val="000D2152"/>
    <w:rsid w:val="000D6072"/>
    <w:rsid w:val="00105FD9"/>
    <w:rsid w:val="00117666"/>
    <w:rsid w:val="001549D3"/>
    <w:rsid w:val="00160065"/>
    <w:rsid w:val="00162C1D"/>
    <w:rsid w:val="00177D84"/>
    <w:rsid w:val="001B2D73"/>
    <w:rsid w:val="001C51ED"/>
    <w:rsid w:val="001D6933"/>
    <w:rsid w:val="001D7635"/>
    <w:rsid w:val="001E431B"/>
    <w:rsid w:val="00201C5D"/>
    <w:rsid w:val="00251E5B"/>
    <w:rsid w:val="00267D18"/>
    <w:rsid w:val="0028627B"/>
    <w:rsid w:val="002868E2"/>
    <w:rsid w:val="002869C3"/>
    <w:rsid w:val="002936E4"/>
    <w:rsid w:val="002B4A57"/>
    <w:rsid w:val="002C52C5"/>
    <w:rsid w:val="002C74CA"/>
    <w:rsid w:val="002D1232"/>
    <w:rsid w:val="002D5C97"/>
    <w:rsid w:val="002F6231"/>
    <w:rsid w:val="00310A1C"/>
    <w:rsid w:val="00336579"/>
    <w:rsid w:val="003544FB"/>
    <w:rsid w:val="003807C7"/>
    <w:rsid w:val="003A787A"/>
    <w:rsid w:val="003C5318"/>
    <w:rsid w:val="003D2D47"/>
    <w:rsid w:val="003D2F2D"/>
    <w:rsid w:val="003E0ACB"/>
    <w:rsid w:val="00401057"/>
    <w:rsid w:val="00401590"/>
    <w:rsid w:val="004421DC"/>
    <w:rsid w:val="00447801"/>
    <w:rsid w:val="00452E9C"/>
    <w:rsid w:val="0046077D"/>
    <w:rsid w:val="00467EC2"/>
    <w:rsid w:val="004735C8"/>
    <w:rsid w:val="00482767"/>
    <w:rsid w:val="004961FF"/>
    <w:rsid w:val="004D68C3"/>
    <w:rsid w:val="00517A89"/>
    <w:rsid w:val="005250F2"/>
    <w:rsid w:val="00541FA8"/>
    <w:rsid w:val="00593EEA"/>
    <w:rsid w:val="00595B02"/>
    <w:rsid w:val="005A10C3"/>
    <w:rsid w:val="005A5EEE"/>
    <w:rsid w:val="005B176F"/>
    <w:rsid w:val="006375C7"/>
    <w:rsid w:val="006427A8"/>
    <w:rsid w:val="00652310"/>
    <w:rsid w:val="00654E8F"/>
    <w:rsid w:val="00660D05"/>
    <w:rsid w:val="0066589B"/>
    <w:rsid w:val="006820B1"/>
    <w:rsid w:val="006B3113"/>
    <w:rsid w:val="006B7D14"/>
    <w:rsid w:val="006C7793"/>
    <w:rsid w:val="006D46FA"/>
    <w:rsid w:val="00701727"/>
    <w:rsid w:val="0070566C"/>
    <w:rsid w:val="00714C50"/>
    <w:rsid w:val="00725A7D"/>
    <w:rsid w:val="00734C0E"/>
    <w:rsid w:val="007477D5"/>
    <w:rsid w:val="007501BE"/>
    <w:rsid w:val="007668C8"/>
    <w:rsid w:val="00772B54"/>
    <w:rsid w:val="007759C1"/>
    <w:rsid w:val="00790BB3"/>
    <w:rsid w:val="007B4749"/>
    <w:rsid w:val="007C206C"/>
    <w:rsid w:val="00803D24"/>
    <w:rsid w:val="00816714"/>
    <w:rsid w:val="00817DD6"/>
    <w:rsid w:val="00822530"/>
    <w:rsid w:val="00885156"/>
    <w:rsid w:val="00897C16"/>
    <w:rsid w:val="008F4801"/>
    <w:rsid w:val="009151AA"/>
    <w:rsid w:val="0093429D"/>
    <w:rsid w:val="00943573"/>
    <w:rsid w:val="00950314"/>
    <w:rsid w:val="00970F7D"/>
    <w:rsid w:val="00994A3D"/>
    <w:rsid w:val="009C2B12"/>
    <w:rsid w:val="009C70F3"/>
    <w:rsid w:val="009F4B63"/>
    <w:rsid w:val="00A174D9"/>
    <w:rsid w:val="00A569CD"/>
    <w:rsid w:val="00A65B15"/>
    <w:rsid w:val="00A94FBF"/>
    <w:rsid w:val="00A962CD"/>
    <w:rsid w:val="00AB5EE2"/>
    <w:rsid w:val="00AB6715"/>
    <w:rsid w:val="00AE7F9B"/>
    <w:rsid w:val="00B12F5D"/>
    <w:rsid w:val="00B1671E"/>
    <w:rsid w:val="00B21DE0"/>
    <w:rsid w:val="00B25EB8"/>
    <w:rsid w:val="00B354E1"/>
    <w:rsid w:val="00B37F4D"/>
    <w:rsid w:val="00B42B02"/>
    <w:rsid w:val="00B87BCF"/>
    <w:rsid w:val="00BB2C51"/>
    <w:rsid w:val="00BF32DA"/>
    <w:rsid w:val="00C16D73"/>
    <w:rsid w:val="00C235B9"/>
    <w:rsid w:val="00C236D0"/>
    <w:rsid w:val="00C322EC"/>
    <w:rsid w:val="00C442A0"/>
    <w:rsid w:val="00C52A7B"/>
    <w:rsid w:val="00C56BAF"/>
    <w:rsid w:val="00C56CD6"/>
    <w:rsid w:val="00C679AA"/>
    <w:rsid w:val="00C75972"/>
    <w:rsid w:val="00CA3ABB"/>
    <w:rsid w:val="00CB7670"/>
    <w:rsid w:val="00CC0A3A"/>
    <w:rsid w:val="00CD066B"/>
    <w:rsid w:val="00CE4FEE"/>
    <w:rsid w:val="00D25045"/>
    <w:rsid w:val="00D278F0"/>
    <w:rsid w:val="00D3783D"/>
    <w:rsid w:val="00D965D3"/>
    <w:rsid w:val="00DB59C3"/>
    <w:rsid w:val="00DC1F72"/>
    <w:rsid w:val="00DC259A"/>
    <w:rsid w:val="00DE23E8"/>
    <w:rsid w:val="00DF469D"/>
    <w:rsid w:val="00E068E7"/>
    <w:rsid w:val="00E13189"/>
    <w:rsid w:val="00E42829"/>
    <w:rsid w:val="00E52377"/>
    <w:rsid w:val="00E53506"/>
    <w:rsid w:val="00E600E1"/>
    <w:rsid w:val="00E64E17"/>
    <w:rsid w:val="00E866C9"/>
    <w:rsid w:val="00EA3767"/>
    <w:rsid w:val="00EA3D3C"/>
    <w:rsid w:val="00EA5430"/>
    <w:rsid w:val="00F307F7"/>
    <w:rsid w:val="00F342E9"/>
    <w:rsid w:val="00F46900"/>
    <w:rsid w:val="00F61D89"/>
    <w:rsid w:val="00F92650"/>
    <w:rsid w:val="5C40146E"/>
    <w:rsid w:val="7340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AB70AF"/>
  <w15:docId w15:val="{58198E07-DF82-413A-AAB3-E08C799F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table" w:customStyle="1" w:styleId="16">
    <w:name w:val="网格型1"/>
    <w:basedOn w:val="a2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2">
    <w:name w:val="修订2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ff4">
    <w:name w:val="Revision"/>
    <w:hidden/>
    <w:uiPriority w:val="99"/>
    <w:unhideWhenUsed/>
    <w:rsid w:val="00822530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郑单丹</cp:lastModifiedBy>
  <cp:revision>3</cp:revision>
  <cp:lastPrinted>2013-10-03T12:51:00Z</cp:lastPrinted>
  <dcterms:created xsi:type="dcterms:W3CDTF">2024-06-25T12:33:00Z</dcterms:created>
  <dcterms:modified xsi:type="dcterms:W3CDTF">2024-06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77213b6d41f6c48ea90aab72c9227c324d81b6a2fff43537d26a9a45cfaf390</vt:lpwstr>
  </property>
  <property fmtid="{D5CDD505-2E9C-101B-9397-08002B2CF9AE}" pid="11" name="KSOProductBuildVer">
    <vt:lpwstr>2052-12.1.0.15374</vt:lpwstr>
  </property>
  <property fmtid="{D5CDD505-2E9C-101B-9397-08002B2CF9AE}" pid="12" name="ICV">
    <vt:lpwstr>4533E31559624BCDBA285E7952F2D646_12</vt:lpwstr>
  </property>
</Properties>
</file>